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</w:rPr>
        <w:t xml:space="preserve">Table S4. </w:t>
      </w:r>
      <w:r>
        <w:rPr/>
        <w:t>RiceVarMap accessions specific for haplotype HT1-7 on chromosome 1 or haplotype HT11-2 on chromosome 11, used for variant analysis of candidate genes</w:t>
      </w:r>
    </w:p>
    <w:tbl>
      <w:tblPr>
        <w:tblW w:w="896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080"/>
        <w:gridCol w:w="1480"/>
        <w:gridCol w:w="1200"/>
        <w:gridCol w:w="1040"/>
        <w:gridCol w:w="1040"/>
        <w:gridCol w:w="1080"/>
      </w:tblGrid>
      <w:tr>
        <w:trPr>
          <w:trHeight w:val="300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Cultivar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Cultivar ID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Subpopula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ocat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ongitud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Haplotype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hufeng1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03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ichu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0.3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4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anbail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05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un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enjiagao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09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in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0.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0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inxibai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09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iangxi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4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5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inbaoy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09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Fuji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0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9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ai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09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uangxi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4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8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H0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09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uangxi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4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8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aidonglud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12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J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aiw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0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21.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e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13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uizhou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3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6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ouni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19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uizhou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3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6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uke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19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Fuji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0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9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i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19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unn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0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2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izhixia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20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Fuji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0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9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Xiaobaim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20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uizhou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3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6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e-te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4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Vietna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ashuo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50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J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ap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unonglinnuo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50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J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ap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unonglinnuo-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50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J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ap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hijie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56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J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ap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huifu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59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ap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ap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bang Busu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62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Indonesia 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hanglanxiannuo-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12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8.2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uxue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12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.0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3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ngxiandahez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17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8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4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ingdexi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17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5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9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gu-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18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8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6.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ayeli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19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0.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2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ua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0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7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rdonghe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0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0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8.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azima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0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7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8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eigongm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7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miguyouma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1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8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6.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iuzhu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1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8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0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Qih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3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6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iang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3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3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6.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ahezho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3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3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5.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imaoba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3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4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5.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atiez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3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9.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nd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4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.7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2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angai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5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9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0.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angruan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6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6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4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</w:tbl>
    <w:p>
      <w:pPr>
        <w:pStyle w:val="Normal"/>
        <w:spacing w:lineRule="auto" w:line="24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>
          <w:b/>
          <w:szCs w:val="24"/>
        </w:rPr>
        <w:t xml:space="preserve">Table S4. </w:t>
      </w:r>
      <w:r>
        <w:rPr>
          <w:szCs w:val="24"/>
        </w:rPr>
        <w:t>Continued;</w:t>
      </w:r>
      <w:r>
        <w:rPr/>
        <w:t xml:space="preserve"> RiceVarMap accessions specific for haplotype HT1-7 on chromosome 1 or haplotype HT11-2 on chromosome 11, used for variant analysis of candidate genes</w:t>
      </w:r>
    </w:p>
    <w:tbl>
      <w:tblPr>
        <w:tblW w:w="896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080"/>
        <w:gridCol w:w="1480"/>
        <w:gridCol w:w="1200"/>
        <w:gridCol w:w="1040"/>
        <w:gridCol w:w="1040"/>
        <w:gridCol w:w="1080"/>
      </w:tblGrid>
      <w:tr>
        <w:trPr>
          <w:trHeight w:val="300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Cultivar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Cultivar ID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Subpopula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ocat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ongitud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Haplotype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jiao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8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9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5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shan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9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.6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5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aiguxia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29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.5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2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enguzho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0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6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Xiben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0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.6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handao-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0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.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6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ahong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1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4.7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6.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handao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1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2.0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8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aguhongm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2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.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3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mimo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3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3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2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angmianz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3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3.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nxiangz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3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9.4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2.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od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3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9.5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enchang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4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9.9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Qiwe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4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1.5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0.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ei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4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1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ouzai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5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1.7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2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ajing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5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.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3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agu-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39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3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1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zui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1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6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azhan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.0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7.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aipi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1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8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7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ashuih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1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.6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0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onuolia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2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1.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iutiaoz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4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4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aimiyahzouz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4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4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2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aimiyahzouz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4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4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2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hanzhan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4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4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5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uxiz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5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7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8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eiqun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5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1.6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0.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uanda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5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0.9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4.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rshiyiha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5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8.6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aogu-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5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.0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3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miqinghe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7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0.3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4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iangxiw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7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.5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6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aizao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8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0.3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4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in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8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7.9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9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awei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49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0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3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midong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0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4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7.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izhixia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2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.5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7.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angjingch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2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7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</w:tbl>
    <w:p>
      <w:pPr>
        <w:pStyle w:val="Normal"/>
        <w:spacing w:lineRule="auto" w:line="24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 xml:space="preserve">Table S4. </w:t>
      </w:r>
      <w:r>
        <w:rPr>
          <w:szCs w:val="24"/>
        </w:rPr>
        <w:t>Continued; RiceVarMap accessions specific for haplotype HT1-7 on chromosome 1 or haplotype HT11-2 on chromosome 11, used for variant analysis of candidate genes</w:t>
      </w:r>
    </w:p>
    <w:tbl>
      <w:tblPr>
        <w:tblW w:w="896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080"/>
        <w:gridCol w:w="1480"/>
        <w:gridCol w:w="1200"/>
        <w:gridCol w:w="1040"/>
        <w:gridCol w:w="1040"/>
        <w:gridCol w:w="1080"/>
      </w:tblGrid>
      <w:tr>
        <w:trPr>
          <w:trHeight w:val="300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Cultivar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Cultivar ID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Subpopula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ocat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ongitud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US"/>
              </w:rPr>
              <w:t>Haplotype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oanxi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2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1.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ongxinnu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3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.8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9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uazi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3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0.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4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iaozh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4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.3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0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engshuizi(Yeh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5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.4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ahongjiao-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59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.4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0.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onuob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60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1.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onuobixi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60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.6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7.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rzaog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6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0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2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ntexu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6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9.3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uangkej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P7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5.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ERL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00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osta Ric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-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hang 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03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Vietna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1.0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5.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og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05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7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Kao Chio Lin Cho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05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aiw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21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KP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07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7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AINUNG 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07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aiw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0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21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eren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11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amaic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7.5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-76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RC 106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11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7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sin Hsing Pai K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13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aiw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5.0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21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D 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13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hailan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3.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abaom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19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9.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6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uiyangni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23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USTYL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24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unjiang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26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R65600-27-1-2-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26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hilippin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4.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-7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ula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01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eilongjiang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5.4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26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1-2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ula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4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1-2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ena Jhup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53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1-2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RC 70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P6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1-2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ng Bang Bentr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09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Vietna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1.0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5.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1-2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Jhona3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21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kist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3.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1-2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Karnal Loc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21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Indi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8.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7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1-2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ada sola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28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kistan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3.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T11-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</w:pPr>
    <w:rPr>
      <w:rFonts w:ascii="Times New Roman" w:hAnsi="Times New Roman" w:eastAsia="MS Mincho;‚l‚r –¾’©" w:cs="Times New Roman"/>
      <w:color w:val="auto"/>
      <w:sz w:val="24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4:36:00Z</dcterms:created>
  <dc:creator>Mick Rose</dc:creator>
  <dc:description/>
  <cp:keywords/>
  <dc:language>en-US</dc:language>
  <cp:lastModifiedBy>Mick Rose</cp:lastModifiedBy>
  <dcterms:modified xsi:type="dcterms:W3CDTF">2014-09-29T04:37:00Z</dcterms:modified>
  <cp:revision>1</cp:revision>
  <dc:subject/>
  <dc:title>Table S4</dc:title>
</cp:coreProperties>
</file>